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582B" w:rsidRPr="0010582B" w:rsidRDefault="0010582B" w:rsidP="0010582B">
      <w:pPr>
        <w:pStyle w:val="EndNoteBibliography0"/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10582B">
        <w:rPr>
          <w:rFonts w:ascii="Times New Roman" w:eastAsia="ＭＳ Ｐゴシック" w:hAnsi="Times New Roman" w:cs="Times New Roman"/>
          <w:b/>
          <w:bCs/>
          <w:color w:val="000000"/>
          <w:kern w:val="0"/>
          <w:sz w:val="28"/>
          <w:szCs w:val="28"/>
        </w:rPr>
        <w:t>S3 Table. Criteria for the Determination of Detection Component</w:t>
      </w:r>
    </w:p>
    <w:tbl>
      <w:tblPr>
        <w:tblStyle w:val="6"/>
        <w:tblpPr w:leftFromText="142" w:rightFromText="142" w:vertAnchor="text" w:horzAnchor="margin" w:tblpY="60"/>
        <w:tblW w:w="10773" w:type="dxa"/>
        <w:tblLayout w:type="fixed"/>
        <w:tblLook w:val="04A0" w:firstRow="1" w:lastRow="0" w:firstColumn="1" w:lastColumn="0" w:noHBand="0" w:noVBand="1"/>
      </w:tblPr>
      <w:tblGrid>
        <w:gridCol w:w="1512"/>
        <w:gridCol w:w="8127"/>
        <w:gridCol w:w="1134"/>
      </w:tblGrid>
      <w:tr w:rsidR="0010582B" w:rsidRPr="0075540B" w:rsidTr="001058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Align w:val="center"/>
          </w:tcPr>
          <w:p w:rsidR="0010582B" w:rsidRPr="0075540B" w:rsidRDefault="0010582B" w:rsidP="0010582B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5540B"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</w:rPr>
              <w:t>Detection</w:t>
            </w:r>
          </w:p>
        </w:tc>
        <w:tc>
          <w:tcPr>
            <w:tcW w:w="8127" w:type="dxa"/>
            <w:vAlign w:val="center"/>
          </w:tcPr>
          <w:p w:rsidR="0010582B" w:rsidRPr="0075540B" w:rsidRDefault="0010582B" w:rsidP="0010582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5540B"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</w:rPr>
              <w:t>Likelihood that the existence of a failure mode will be detected by process controls, detection systems before next or subsequent process, or before it causes a human health problem</w:t>
            </w:r>
          </w:p>
        </w:tc>
        <w:tc>
          <w:tcPr>
            <w:tcW w:w="1134" w:type="dxa"/>
            <w:vAlign w:val="center"/>
          </w:tcPr>
          <w:p w:rsidR="0010582B" w:rsidRPr="0075540B" w:rsidRDefault="0010582B" w:rsidP="0010582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5540B"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</w:rPr>
              <w:t>Ranking</w:t>
            </w:r>
          </w:p>
        </w:tc>
      </w:tr>
      <w:tr w:rsidR="0010582B" w:rsidRPr="0075540B" w:rsidTr="00105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Align w:val="center"/>
          </w:tcPr>
          <w:p w:rsidR="0010582B" w:rsidRPr="0075540B" w:rsidRDefault="0010582B" w:rsidP="0010582B">
            <w:pPr>
              <w:widowControl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540B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  <w:t>Almost impossible</w:t>
            </w:r>
          </w:p>
        </w:tc>
        <w:tc>
          <w:tcPr>
            <w:tcW w:w="8127" w:type="dxa"/>
            <w:vAlign w:val="center"/>
          </w:tcPr>
          <w:p w:rsidR="0010582B" w:rsidRPr="0075540B" w:rsidRDefault="0010582B" w:rsidP="001058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540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 known control(s) available to detect failure mode (nothing in place to detect a potential problem)</w:t>
            </w:r>
          </w:p>
        </w:tc>
        <w:tc>
          <w:tcPr>
            <w:tcW w:w="1134" w:type="dxa"/>
            <w:vAlign w:val="center"/>
          </w:tcPr>
          <w:p w:rsidR="0010582B" w:rsidRPr="0075540B" w:rsidRDefault="0010582B" w:rsidP="001058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540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10582B" w:rsidRPr="0075540B" w:rsidTr="0010582B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Align w:val="center"/>
          </w:tcPr>
          <w:p w:rsidR="0010582B" w:rsidRPr="0075540B" w:rsidRDefault="0010582B" w:rsidP="0010582B">
            <w:pPr>
              <w:widowControl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540B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  <w:t>Very remote</w:t>
            </w:r>
          </w:p>
        </w:tc>
        <w:tc>
          <w:tcPr>
            <w:tcW w:w="8127" w:type="dxa"/>
            <w:vAlign w:val="center"/>
          </w:tcPr>
          <w:p w:rsidR="0010582B" w:rsidRPr="0075540B" w:rsidRDefault="0010582B" w:rsidP="001058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540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ery remote likelihood that current controls will detect failure mode (current controls are for other failure modes, but might detect this failure sometimes)</w:t>
            </w:r>
          </w:p>
        </w:tc>
        <w:tc>
          <w:tcPr>
            <w:tcW w:w="1134" w:type="dxa"/>
            <w:vAlign w:val="center"/>
          </w:tcPr>
          <w:p w:rsidR="0010582B" w:rsidRPr="0075540B" w:rsidRDefault="0010582B" w:rsidP="001058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540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0582B" w:rsidRPr="0075540B" w:rsidTr="00105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Align w:val="center"/>
          </w:tcPr>
          <w:p w:rsidR="0010582B" w:rsidRPr="0075540B" w:rsidRDefault="0010582B" w:rsidP="0010582B">
            <w:pPr>
              <w:widowControl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540B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  <w:t>Remote</w:t>
            </w:r>
          </w:p>
        </w:tc>
        <w:tc>
          <w:tcPr>
            <w:tcW w:w="8127" w:type="dxa"/>
            <w:vAlign w:val="center"/>
          </w:tcPr>
          <w:p w:rsidR="0010582B" w:rsidRPr="0075540B" w:rsidRDefault="0010582B" w:rsidP="001058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540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mote likelihood that current controls will detect failure mode (current controls are for this failure mode, but are highly restricted, intermittent or insufficient)</w:t>
            </w:r>
          </w:p>
        </w:tc>
        <w:tc>
          <w:tcPr>
            <w:tcW w:w="1134" w:type="dxa"/>
            <w:vAlign w:val="center"/>
          </w:tcPr>
          <w:p w:rsidR="0010582B" w:rsidRPr="0075540B" w:rsidRDefault="0010582B" w:rsidP="001058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540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10582B" w:rsidRPr="0075540B" w:rsidTr="0010582B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Align w:val="center"/>
          </w:tcPr>
          <w:p w:rsidR="0010582B" w:rsidRPr="0075540B" w:rsidRDefault="0010582B" w:rsidP="0010582B">
            <w:pPr>
              <w:widowControl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540B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  <w:t>Very low</w:t>
            </w:r>
          </w:p>
        </w:tc>
        <w:tc>
          <w:tcPr>
            <w:tcW w:w="8127" w:type="dxa"/>
            <w:vAlign w:val="center"/>
          </w:tcPr>
          <w:p w:rsidR="0010582B" w:rsidRPr="0075540B" w:rsidRDefault="0010582B" w:rsidP="001058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540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ery low likelihood that current controls will detect failure mode (current controls are for this failure mode, but are restricted, intermittent or insufficient such as continuous visual inspection)</w:t>
            </w:r>
          </w:p>
        </w:tc>
        <w:tc>
          <w:tcPr>
            <w:tcW w:w="1134" w:type="dxa"/>
            <w:vAlign w:val="center"/>
          </w:tcPr>
          <w:p w:rsidR="0010582B" w:rsidRPr="0075540B" w:rsidRDefault="0010582B" w:rsidP="001058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540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0582B" w:rsidRPr="0075540B" w:rsidTr="00105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Align w:val="center"/>
          </w:tcPr>
          <w:p w:rsidR="0010582B" w:rsidRPr="0075540B" w:rsidRDefault="0010582B" w:rsidP="0010582B">
            <w:pPr>
              <w:widowControl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540B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8127" w:type="dxa"/>
            <w:vAlign w:val="center"/>
          </w:tcPr>
          <w:p w:rsidR="0010582B" w:rsidRPr="0075540B" w:rsidRDefault="0010582B" w:rsidP="001058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540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ow likelihood that current controls will detect failure mode (current controls are set for this failure mode, but have very low accuracy)</w:t>
            </w:r>
          </w:p>
        </w:tc>
        <w:tc>
          <w:tcPr>
            <w:tcW w:w="1134" w:type="dxa"/>
            <w:vAlign w:val="center"/>
          </w:tcPr>
          <w:p w:rsidR="0010582B" w:rsidRPr="0075540B" w:rsidRDefault="0010582B" w:rsidP="001058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540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10582B" w:rsidRPr="0075540B" w:rsidTr="0010582B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Align w:val="center"/>
          </w:tcPr>
          <w:p w:rsidR="0010582B" w:rsidRPr="0075540B" w:rsidRDefault="0010582B" w:rsidP="0010582B">
            <w:pPr>
              <w:widowControl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540B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8127" w:type="dxa"/>
            <w:vAlign w:val="center"/>
          </w:tcPr>
          <w:p w:rsidR="0010582B" w:rsidRPr="0075540B" w:rsidRDefault="0010582B" w:rsidP="001058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540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oderate likelihood that current controls will detect failure mode (current controls for this failure mode are very simple and not very effective)</w:t>
            </w:r>
          </w:p>
        </w:tc>
        <w:tc>
          <w:tcPr>
            <w:tcW w:w="1134" w:type="dxa"/>
            <w:vAlign w:val="center"/>
          </w:tcPr>
          <w:p w:rsidR="0010582B" w:rsidRPr="0075540B" w:rsidRDefault="0010582B" w:rsidP="001058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540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10582B" w:rsidRPr="0075540B" w:rsidTr="00105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Align w:val="center"/>
          </w:tcPr>
          <w:p w:rsidR="0010582B" w:rsidRPr="0075540B" w:rsidRDefault="0010582B" w:rsidP="0010582B">
            <w:pPr>
              <w:widowControl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540B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  <w:t>Moderately high</w:t>
            </w:r>
          </w:p>
        </w:tc>
        <w:tc>
          <w:tcPr>
            <w:tcW w:w="8127" w:type="dxa"/>
            <w:vAlign w:val="center"/>
          </w:tcPr>
          <w:p w:rsidR="0010582B" w:rsidRPr="0075540B" w:rsidRDefault="0010582B" w:rsidP="001058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540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oderate likelihood that current control(s) will detect failure mode. </w:t>
            </w:r>
          </w:p>
        </w:tc>
        <w:tc>
          <w:tcPr>
            <w:tcW w:w="1134" w:type="dxa"/>
            <w:vAlign w:val="center"/>
          </w:tcPr>
          <w:p w:rsidR="0010582B" w:rsidRPr="0075540B" w:rsidRDefault="0010582B" w:rsidP="001058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540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0582B" w:rsidRPr="0075540B" w:rsidTr="0010582B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Align w:val="center"/>
          </w:tcPr>
          <w:p w:rsidR="0010582B" w:rsidRPr="0075540B" w:rsidRDefault="0010582B" w:rsidP="0010582B">
            <w:pPr>
              <w:widowControl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540B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8127" w:type="dxa"/>
            <w:vAlign w:val="center"/>
          </w:tcPr>
          <w:p w:rsidR="0010582B" w:rsidRPr="0075540B" w:rsidRDefault="0010582B" w:rsidP="001058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540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igh likelihood that current control(s) will detect the failure mode.  </w:t>
            </w:r>
          </w:p>
        </w:tc>
        <w:tc>
          <w:tcPr>
            <w:tcW w:w="1134" w:type="dxa"/>
            <w:vAlign w:val="center"/>
          </w:tcPr>
          <w:p w:rsidR="0010582B" w:rsidRPr="0075540B" w:rsidRDefault="0010582B" w:rsidP="001058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540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0582B" w:rsidRPr="0075540B" w:rsidTr="00105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Align w:val="center"/>
          </w:tcPr>
          <w:p w:rsidR="0010582B" w:rsidRPr="0075540B" w:rsidRDefault="0010582B" w:rsidP="0010582B">
            <w:pPr>
              <w:widowControl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540B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  <w:t>Very high</w:t>
            </w:r>
          </w:p>
        </w:tc>
        <w:tc>
          <w:tcPr>
            <w:tcW w:w="8127" w:type="dxa"/>
            <w:vAlign w:val="center"/>
          </w:tcPr>
          <w:p w:rsidR="0010582B" w:rsidRPr="0075540B" w:rsidRDefault="0010582B" w:rsidP="001058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540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Very high likelihood that current control(s) will detect the failure mode. </w:t>
            </w:r>
          </w:p>
        </w:tc>
        <w:tc>
          <w:tcPr>
            <w:tcW w:w="1134" w:type="dxa"/>
            <w:vAlign w:val="center"/>
          </w:tcPr>
          <w:p w:rsidR="0010582B" w:rsidRPr="0075540B" w:rsidRDefault="0010582B" w:rsidP="0010582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540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0582B" w:rsidRPr="0075540B" w:rsidTr="0010582B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Align w:val="center"/>
          </w:tcPr>
          <w:p w:rsidR="0010582B" w:rsidRPr="0075540B" w:rsidRDefault="0010582B" w:rsidP="0010582B">
            <w:pPr>
              <w:widowControl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540B"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4"/>
                <w:szCs w:val="24"/>
              </w:rPr>
              <w:t>Almost certain</w:t>
            </w:r>
          </w:p>
        </w:tc>
        <w:tc>
          <w:tcPr>
            <w:tcW w:w="8127" w:type="dxa"/>
            <w:vAlign w:val="center"/>
          </w:tcPr>
          <w:p w:rsidR="0010582B" w:rsidRPr="0075540B" w:rsidRDefault="0010582B" w:rsidP="001058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540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urrent control(s) almost certain to detect failure mode. Reliable detection controls are known in similar processes or activities.</w:t>
            </w:r>
          </w:p>
        </w:tc>
        <w:tc>
          <w:tcPr>
            <w:tcW w:w="1134" w:type="dxa"/>
            <w:vAlign w:val="center"/>
          </w:tcPr>
          <w:p w:rsidR="0010582B" w:rsidRPr="0075540B" w:rsidRDefault="0010582B" w:rsidP="0010582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540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:rsidR="00D36A1A" w:rsidRPr="0010582B" w:rsidRDefault="00D36A1A" w:rsidP="00CC2978"/>
    <w:sectPr w:rsidR="00D36A1A" w:rsidRPr="0010582B" w:rsidSect="00D93088">
      <w:pgSz w:w="12240" w:h="15840" w:code="1"/>
      <w:pgMar w:top="720" w:right="720" w:bottom="720" w:left="720" w:header="283" w:footer="283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UFkqYWRkYG5gYWFko6SsGpxcWZ+XkgBca1ABI4dOUsAAAA"/>
  </w:docVars>
  <w:rsids>
    <w:rsidRoot w:val="00D36A1A"/>
    <w:rsid w:val="0010582B"/>
    <w:rsid w:val="0075540B"/>
    <w:rsid w:val="00B0637E"/>
    <w:rsid w:val="00CC2978"/>
    <w:rsid w:val="00D36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B8C86FE-437E-42DF-9076-BD592D2F7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36A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D36A1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EndNoteBibliography">
    <w:name w:val="EndNote Bibliography (文字)"/>
    <w:basedOn w:val="a0"/>
    <w:link w:val="EndNoteBibliography0"/>
    <w:locked/>
    <w:rsid w:val="0010582B"/>
    <w:rPr>
      <w:rFonts w:ascii="游明朝" w:eastAsia="游明朝" w:hAnsi="游明朝"/>
      <w:noProof/>
      <w:sz w:val="20"/>
    </w:rPr>
  </w:style>
  <w:style w:type="paragraph" w:customStyle="1" w:styleId="EndNoteBibliography0">
    <w:name w:val="EndNote Bibliography"/>
    <w:basedOn w:val="a"/>
    <w:link w:val="EndNoteBibliography"/>
    <w:rsid w:val="0010582B"/>
    <w:rPr>
      <w:rFonts w:ascii="游明朝" w:eastAsia="游明朝" w:hAnsi="游明朝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895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i</dc:creator>
  <cp:keywords/>
  <dc:description/>
  <cp:lastModifiedBy>Naoki</cp:lastModifiedBy>
  <cp:revision>2</cp:revision>
  <dcterms:created xsi:type="dcterms:W3CDTF">2018-08-18T01:29:00Z</dcterms:created>
  <dcterms:modified xsi:type="dcterms:W3CDTF">2018-08-18T01:29:00Z</dcterms:modified>
</cp:coreProperties>
</file>